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095F" w14:textId="77777777" w:rsidR="005106CA" w:rsidRPr="00C513FE" w:rsidRDefault="005106CA" w:rsidP="005106CA">
      <w:pPr>
        <w:rPr>
          <w:szCs w:val="24"/>
          <w:lang w:val="en-GB"/>
        </w:rPr>
      </w:pPr>
      <w:r>
        <w:rPr>
          <w:b/>
          <w:bCs/>
          <w:szCs w:val="24"/>
          <w:lang w:val="en-GB"/>
        </w:rPr>
        <w:t>Supplementary table 1</w:t>
      </w:r>
      <w:r w:rsidRPr="00C513FE">
        <w:rPr>
          <w:szCs w:val="24"/>
          <w:lang w:val="en-GB"/>
        </w:rPr>
        <w:t xml:space="preserve"> severe adverse events and possible side effects of study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701"/>
        <w:gridCol w:w="1984"/>
        <w:gridCol w:w="1843"/>
      </w:tblGrid>
      <w:tr w:rsidR="005106CA" w:rsidRPr="00C513FE" w14:paraId="02F1FAAC" w14:textId="77777777" w:rsidTr="005B5459">
        <w:tc>
          <w:tcPr>
            <w:tcW w:w="3397" w:type="dxa"/>
          </w:tcPr>
          <w:p w14:paraId="29C7719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Severe adverse events</w:t>
            </w:r>
          </w:p>
        </w:tc>
        <w:tc>
          <w:tcPr>
            <w:tcW w:w="1701" w:type="dxa"/>
          </w:tcPr>
          <w:p w14:paraId="635E249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Total number</w:t>
            </w:r>
          </w:p>
        </w:tc>
        <w:tc>
          <w:tcPr>
            <w:tcW w:w="1984" w:type="dxa"/>
          </w:tcPr>
          <w:p w14:paraId="2DAEBA87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Onset during run-in</w:t>
            </w:r>
          </w:p>
        </w:tc>
        <w:tc>
          <w:tcPr>
            <w:tcW w:w="1843" w:type="dxa"/>
          </w:tcPr>
          <w:p w14:paraId="2336A8A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Onset during DPI</w:t>
            </w:r>
          </w:p>
        </w:tc>
      </w:tr>
      <w:tr w:rsidR="005106CA" w:rsidRPr="00C513FE" w14:paraId="001B8B6F" w14:textId="77777777" w:rsidTr="005B5459">
        <w:tc>
          <w:tcPr>
            <w:tcW w:w="3397" w:type="dxa"/>
            <w:tcBorders>
              <w:bottom w:val="double" w:sz="4" w:space="0" w:color="auto"/>
            </w:tcBorders>
          </w:tcPr>
          <w:p w14:paraId="182A5BB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Acute limb ischemia</w:t>
            </w:r>
          </w:p>
          <w:p w14:paraId="2C0C92E2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Peripheral revascularization</w:t>
            </w:r>
          </w:p>
          <w:p w14:paraId="796BC31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Cardiovascular death</w:t>
            </w:r>
          </w:p>
          <w:p w14:paraId="36272A49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Non-cardiovascular death</w:t>
            </w:r>
          </w:p>
          <w:p w14:paraId="178DF489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Gastro-intestinal haemorrhage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BEAE03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3CA8A3E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3</w:t>
            </w:r>
          </w:p>
          <w:p w14:paraId="2CA3B8E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1FF9E27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5071D9E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3AC24C1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4AEEC76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4564B69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43BCFE6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4479209E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75E52DC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7419359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2</w:t>
            </w:r>
          </w:p>
          <w:p w14:paraId="06296156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7C87C96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00455D5E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</w:tc>
      </w:tr>
      <w:tr w:rsidR="005106CA" w:rsidRPr="00C513FE" w14:paraId="5D19C50E" w14:textId="77777777" w:rsidTr="005B5459">
        <w:tc>
          <w:tcPr>
            <w:tcW w:w="3397" w:type="dxa"/>
            <w:tcBorders>
              <w:top w:val="double" w:sz="4" w:space="0" w:color="auto"/>
            </w:tcBorders>
          </w:tcPr>
          <w:p w14:paraId="3BC0E237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Possible side effects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71B3255E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Total number</w:t>
            </w:r>
          </w:p>
        </w:tc>
        <w:tc>
          <w:tcPr>
            <w:tcW w:w="1984" w:type="dxa"/>
            <w:tcBorders>
              <w:top w:val="double" w:sz="4" w:space="0" w:color="auto"/>
            </w:tcBorders>
          </w:tcPr>
          <w:p w14:paraId="00AD73B9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Onset during ASA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193D3B5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Onset during DPI</w:t>
            </w:r>
          </w:p>
        </w:tc>
      </w:tr>
      <w:tr w:rsidR="005106CA" w:rsidRPr="00C513FE" w14:paraId="20C1EFF5" w14:textId="77777777" w:rsidTr="005B5459">
        <w:trPr>
          <w:trHeight w:val="4453"/>
        </w:trPr>
        <w:tc>
          <w:tcPr>
            <w:tcW w:w="3397" w:type="dxa"/>
          </w:tcPr>
          <w:p w14:paraId="40A990A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Bleeding problems</w:t>
            </w:r>
          </w:p>
          <w:p w14:paraId="441E26E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Dysmenorrhoea</w:t>
            </w:r>
          </w:p>
          <w:p w14:paraId="53C6A75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Anaemia</w:t>
            </w:r>
          </w:p>
          <w:p w14:paraId="070F468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Bleeding haemorrhoids</w:t>
            </w:r>
          </w:p>
          <w:p w14:paraId="70121F5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Gastro-intestinal haemorrhage</w:t>
            </w:r>
          </w:p>
          <w:p w14:paraId="0248DBB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Easy bruising</w:t>
            </w:r>
          </w:p>
          <w:p w14:paraId="4022D62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Haematuria </w:t>
            </w:r>
          </w:p>
          <w:p w14:paraId="137F412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Epistaxis</w:t>
            </w:r>
          </w:p>
          <w:p w14:paraId="13F29C7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Skin rash</w:t>
            </w:r>
          </w:p>
          <w:p w14:paraId="5D68E59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Gastro-intestinal</w:t>
            </w:r>
          </w:p>
          <w:p w14:paraId="1C3C5DF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Stomach complaints</w:t>
            </w:r>
          </w:p>
          <w:p w14:paraId="52EEC372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Obstipation</w:t>
            </w:r>
          </w:p>
          <w:p w14:paraId="2CCCD50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Palpitations </w:t>
            </w:r>
          </w:p>
          <w:p w14:paraId="4914C3C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Arm, leg and/or back pain</w:t>
            </w:r>
          </w:p>
          <w:p w14:paraId="3CA8AF5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Dizziness</w:t>
            </w:r>
          </w:p>
          <w:p w14:paraId="2E5C9AD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Headache</w:t>
            </w:r>
          </w:p>
          <w:p w14:paraId="31AC0C7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Shortness of breath</w:t>
            </w:r>
          </w:p>
          <w:p w14:paraId="3066B7C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Decreased kidney function</w:t>
            </w:r>
          </w:p>
          <w:p w14:paraId="6FA4130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Fatigue</w:t>
            </w:r>
          </w:p>
        </w:tc>
        <w:tc>
          <w:tcPr>
            <w:tcW w:w="1701" w:type="dxa"/>
          </w:tcPr>
          <w:p w14:paraId="047A919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1</w:t>
            </w:r>
          </w:p>
          <w:p w14:paraId="6D30218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2</w:t>
            </w:r>
          </w:p>
          <w:p w14:paraId="6A83F3F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6332369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1865617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045858C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3</w:t>
            </w:r>
          </w:p>
          <w:p w14:paraId="4C51FE77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009BFBF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2</w:t>
            </w:r>
          </w:p>
          <w:p w14:paraId="7B1DF94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6</w:t>
            </w:r>
          </w:p>
          <w:p w14:paraId="47F24FF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5</w:t>
            </w:r>
          </w:p>
          <w:p w14:paraId="35F1F339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4</w:t>
            </w:r>
          </w:p>
          <w:p w14:paraId="1E0C924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6355371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573034A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5</w:t>
            </w:r>
          </w:p>
          <w:p w14:paraId="6F60610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5F762CA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539B824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0FE2549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78D4A49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</w:tc>
        <w:tc>
          <w:tcPr>
            <w:tcW w:w="1984" w:type="dxa"/>
          </w:tcPr>
          <w:p w14:paraId="10BAE60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6D16BA8F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1BFFE60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4327772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5C11DA6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33F4316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3A17242A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24D3358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55B84BF6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1A46FBC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3034D75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7636996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27A7A1A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64F0E46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0877E6E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7AE182A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385D577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6FF16F8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1C50A58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CEBD07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1</w:t>
            </w:r>
          </w:p>
          <w:p w14:paraId="5DAA2313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2</w:t>
            </w:r>
          </w:p>
          <w:p w14:paraId="63107DA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0AB20D4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6BB4DFF8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1501124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3</w:t>
            </w:r>
          </w:p>
          <w:p w14:paraId="6525DD1E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78A0A6C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2</w:t>
            </w:r>
          </w:p>
          <w:p w14:paraId="462A38A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5</w:t>
            </w:r>
          </w:p>
          <w:p w14:paraId="5CCCCA04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5</w:t>
            </w:r>
          </w:p>
          <w:p w14:paraId="376EE9C0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3</w:t>
            </w:r>
          </w:p>
          <w:p w14:paraId="350A2C9D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 xml:space="preserve">   1</w:t>
            </w:r>
          </w:p>
          <w:p w14:paraId="625E4FE9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572C856B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5</w:t>
            </w:r>
          </w:p>
          <w:p w14:paraId="620749AA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4CA1D8E5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2</w:t>
            </w:r>
          </w:p>
          <w:p w14:paraId="780AB6BC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  <w:p w14:paraId="4E113991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</w:p>
          <w:p w14:paraId="05DA3F7A" w14:textId="77777777" w:rsidR="005106CA" w:rsidRPr="00C513FE" w:rsidRDefault="005106CA" w:rsidP="005B5459">
            <w:pPr>
              <w:spacing w:before="0" w:after="0"/>
              <w:rPr>
                <w:szCs w:val="24"/>
                <w:lang w:val="en-GB"/>
              </w:rPr>
            </w:pPr>
            <w:r w:rsidRPr="00C513FE">
              <w:rPr>
                <w:szCs w:val="24"/>
                <w:lang w:val="en-GB"/>
              </w:rPr>
              <w:t>1</w:t>
            </w:r>
          </w:p>
        </w:tc>
      </w:tr>
    </w:tbl>
    <w:p w14:paraId="4B1F4C2A" w14:textId="77777777" w:rsidR="005106CA" w:rsidRPr="00C513FE" w:rsidRDefault="005106CA" w:rsidP="005106CA">
      <w:pPr>
        <w:rPr>
          <w:szCs w:val="24"/>
          <w:lang w:val="en-GB"/>
        </w:rPr>
      </w:pPr>
    </w:p>
    <w:p w14:paraId="0AB9D003" w14:textId="77777777" w:rsidR="005106CA" w:rsidRDefault="005106CA"/>
    <w:sectPr w:rsidR="005106CA" w:rsidSect="005B545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899F2" w14:textId="77777777" w:rsidR="00C513FE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8AF090B" wp14:editId="3DFAAA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527AD5" w14:textId="77777777" w:rsidR="00C513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AF09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2527AD5" w14:textId="77777777" w:rsidR="00C513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70BAC" w14:textId="77777777" w:rsidR="00C513FE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6D24CE" wp14:editId="7A29E7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0E9528" w14:textId="77777777" w:rsidR="00C513FE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6D24C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C0E9528" w14:textId="77777777" w:rsidR="00C513FE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93578B" w14:textId="77777777" w:rsidR="00C513FE" w:rsidRPr="007E3148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7E2C8" w14:textId="77777777" w:rsidR="00C513FE" w:rsidRPr="00A53000" w:rsidRDefault="0000000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E1755" w14:textId="77777777" w:rsidR="00C513FE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49A4C9C" wp14:editId="1E79D0F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CA"/>
    <w:rsid w:val="0051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2483"/>
  <w15:chartTrackingRefBased/>
  <w15:docId w15:val="{91A885AC-D0B0-47AD-A3F5-2C264A77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6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6C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106CA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06C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06CA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5106C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9-20T16:06:00Z</dcterms:created>
  <dcterms:modified xsi:type="dcterms:W3CDTF">2022-09-20T16:06:00Z</dcterms:modified>
</cp:coreProperties>
</file>